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3ABE5" w14:textId="4F7FD397" w:rsidR="00A1782D" w:rsidRPr="00115F83" w:rsidRDefault="00115F83">
      <w:pPr>
        <w:rPr>
          <w:rFonts w:ascii="Times New Roman" w:hAnsi="Times New Roman" w:cs="Times New Roman"/>
        </w:rPr>
      </w:pPr>
      <w:r w:rsidRPr="007E326E">
        <w:rPr>
          <w:rFonts w:ascii="Times New Roman" w:hAnsi="Times New Roman" w:cs="Times New Roman"/>
          <w:b/>
          <w:bCs/>
        </w:rPr>
        <w:t>Table</w:t>
      </w:r>
      <w:r w:rsidR="006C1E69">
        <w:rPr>
          <w:rFonts w:ascii="Times New Roman" w:hAnsi="Times New Roman" w:cs="Times New Roman"/>
          <w:b/>
          <w:bCs/>
        </w:rPr>
        <w:t xml:space="preserve"> </w:t>
      </w:r>
      <w:r w:rsidR="00645814">
        <w:rPr>
          <w:rFonts w:ascii="Times New Roman" w:hAnsi="Times New Roman" w:cs="Times New Roman"/>
          <w:b/>
          <w:bCs/>
        </w:rPr>
        <w:t>S</w:t>
      </w:r>
      <w:r w:rsidR="006C1E69">
        <w:rPr>
          <w:rFonts w:ascii="Times New Roman" w:hAnsi="Times New Roman" w:cs="Times New Roman"/>
          <w:b/>
          <w:bCs/>
        </w:rPr>
        <w:t>2</w:t>
      </w:r>
      <w:r w:rsidR="00645814">
        <w:rPr>
          <w:rFonts w:ascii="Times New Roman" w:hAnsi="Times New Roman" w:cs="Times New Roman"/>
          <w:b/>
          <w:bCs/>
        </w:rPr>
        <w:t>.</w:t>
      </w:r>
      <w:r w:rsidR="007E326E">
        <w:rPr>
          <w:rFonts w:ascii="Times New Roman" w:hAnsi="Times New Roman" w:cs="Times New Roman"/>
        </w:rPr>
        <w:t xml:space="preserve"> </w:t>
      </w:r>
      <w:r w:rsidRPr="00115F83">
        <w:rPr>
          <w:rFonts w:ascii="Times New Roman" w:hAnsi="Times New Roman" w:cs="Times New Roman"/>
        </w:rPr>
        <w:t>Author keyword</w:t>
      </w:r>
      <w:r w:rsidR="00BF0E6C">
        <w:rPr>
          <w:rFonts w:ascii="Times New Roman" w:hAnsi="Times New Roman" w:cs="Times New Roman" w:hint="eastAsia"/>
        </w:rPr>
        <w:t>s</w:t>
      </w:r>
      <w:r w:rsidRPr="00115F83">
        <w:rPr>
          <w:rFonts w:ascii="Times New Roman" w:hAnsi="Times New Roman" w:cs="Times New Roman"/>
        </w:rPr>
        <w:t xml:space="preserve"> cluster</w:t>
      </w:r>
      <w:r w:rsidR="00BF0E6C">
        <w:rPr>
          <w:rFonts w:ascii="Times New Roman" w:hAnsi="Times New Roman" w:cs="Times New Roman"/>
        </w:rPr>
        <w:t>s</w:t>
      </w:r>
      <w:r w:rsidRPr="00115F83">
        <w:rPr>
          <w:rFonts w:ascii="Times New Roman" w:hAnsi="Times New Roman" w:cs="Times New Roman"/>
        </w:rPr>
        <w:t xml:space="preserve"> in the field of Kawasaki disease.</w:t>
      </w:r>
    </w:p>
    <w:tbl>
      <w:tblPr>
        <w:tblW w:w="9013" w:type="dxa"/>
        <w:tblLook w:val="04A0" w:firstRow="1" w:lastRow="0" w:firstColumn="1" w:lastColumn="0" w:noHBand="0" w:noVBand="1"/>
      </w:tblPr>
      <w:tblGrid>
        <w:gridCol w:w="961"/>
        <w:gridCol w:w="4080"/>
        <w:gridCol w:w="3972"/>
      </w:tblGrid>
      <w:tr w:rsidR="006462B6" w:rsidRPr="006462B6" w14:paraId="2D0CD2AD" w14:textId="77777777" w:rsidTr="006462B6">
        <w:trPr>
          <w:trHeight w:val="288"/>
        </w:trPr>
        <w:tc>
          <w:tcPr>
            <w:tcW w:w="961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ED869D" w14:textId="77777777" w:rsidR="006462B6" w:rsidRPr="006462B6" w:rsidRDefault="006462B6" w:rsidP="00646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uster</w:t>
            </w:r>
          </w:p>
        </w:tc>
        <w:tc>
          <w:tcPr>
            <w:tcW w:w="4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1F8FF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WOS Database</w:t>
            </w:r>
          </w:p>
        </w:tc>
        <w:tc>
          <w:tcPr>
            <w:tcW w:w="397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A1ECF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copus Database</w:t>
            </w:r>
          </w:p>
        </w:tc>
      </w:tr>
      <w:tr w:rsidR="006462B6" w:rsidRPr="006462B6" w14:paraId="57A14F05" w14:textId="77777777" w:rsidTr="006462B6">
        <w:trPr>
          <w:trHeight w:val="288"/>
        </w:trPr>
        <w:tc>
          <w:tcPr>
            <w:tcW w:w="961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FB0AC4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8EBD4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ywords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BE9B2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Keywords</w:t>
            </w:r>
          </w:p>
        </w:tc>
      </w:tr>
      <w:tr w:rsidR="006462B6" w:rsidRPr="006462B6" w14:paraId="11D87EEC" w14:textId="77777777" w:rsidTr="006462B6">
        <w:trPr>
          <w:trHeight w:val="144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483C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0255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dren; coronavirus; covid-19; Kawasaki; macrophage activation syndrome; multisystem inflammatory syndrome in children; pandemic; myocarditis; pediatrics; epidemiology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5D3A" w14:textId="0C6E640C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viru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virus disease 2019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vid-19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 stor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is-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system inflammatory syndr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ltisystem inflammatory syndrome in childre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cardit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andemi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ims-t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ars-cov-2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hromb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diatric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wasaki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</w:tr>
      <w:tr w:rsidR="006462B6" w:rsidRPr="006462B6" w14:paraId="6542C500" w14:textId="77777777" w:rsidTr="006462B6">
        <w:trPr>
          <w:trHeight w:val="144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9D929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CC0EC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erosclerosis; cardiovascular disease; chronic kidney disease; coronary artery disease; diabetes; heart failure; hypertension; echocardiography; mortality; risk factors; sepsis; prognosis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256F" w14:textId="4ED365F2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utoimmunit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rk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nc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artery lesion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ytokine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diagn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gA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it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flammatio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; I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travenous immunoglobuli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acrophage activation syndr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ta-analy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ogn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ystemic lupus erythematosu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reatmen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asculitis</w:t>
            </w:r>
          </w:p>
        </w:tc>
      </w:tr>
      <w:tr w:rsidR="006462B6" w:rsidRPr="006462B6" w14:paraId="02E0E636" w14:textId="77777777" w:rsidTr="006462B6">
        <w:trPr>
          <w:trHeight w:val="2160"/>
        </w:trPr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7B3F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10F75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eurysm; coronary artery; coronary artery aneurysm; fever; inflammation; mucocutaneous lymph node syndrome; shock; vasculitis; child</w:t>
            </w:r>
          </w:p>
        </w:tc>
        <w:tc>
          <w:tcPr>
            <w:tcW w:w="3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AC0BD" w14:textId="57D03C33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neurysm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heroscleros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se report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d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hildre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ngenital heart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arter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ronary artery disease; echocardiograph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pidemiology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ever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nfective endocarditis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K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wasaki diseas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ucocutaneous lymph node syndrome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yocardial infarction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ediatric;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risk factors</w:t>
            </w:r>
          </w:p>
        </w:tc>
      </w:tr>
      <w:tr w:rsidR="006462B6" w:rsidRPr="006462B6" w14:paraId="1FC85490" w14:textId="77777777" w:rsidTr="006462B6">
        <w:trPr>
          <w:trHeight w:val="720"/>
        </w:trPr>
        <w:tc>
          <w:tcPr>
            <w:tcW w:w="96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EC470A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6DFE8F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646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iomarker; coronary artery abnormalities; coronary artery lesions; diagnosis; infliximab; intravenous immunoglobulin; treatment</w:t>
            </w:r>
          </w:p>
        </w:tc>
        <w:tc>
          <w:tcPr>
            <w:tcW w:w="3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CBA00F" w14:textId="77777777" w:rsidR="006462B6" w:rsidRPr="006462B6" w:rsidRDefault="006462B6" w:rsidP="00646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1EAFF32C" w14:textId="77777777" w:rsidR="00115F83" w:rsidRPr="006462B6" w:rsidRDefault="00115F83"/>
    <w:sectPr w:rsidR="00115F83" w:rsidRPr="00646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E0EE6F" w14:textId="77777777" w:rsidR="00BF36C7" w:rsidRDefault="00BF36C7" w:rsidP="00115F83">
      <w:r>
        <w:separator/>
      </w:r>
    </w:p>
  </w:endnote>
  <w:endnote w:type="continuationSeparator" w:id="0">
    <w:p w14:paraId="336901A5" w14:textId="77777777" w:rsidR="00BF36C7" w:rsidRDefault="00BF36C7" w:rsidP="00115F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3D435E" w14:textId="77777777" w:rsidR="00BF36C7" w:rsidRDefault="00BF36C7" w:rsidP="00115F83">
      <w:r>
        <w:separator/>
      </w:r>
    </w:p>
  </w:footnote>
  <w:footnote w:type="continuationSeparator" w:id="0">
    <w:p w14:paraId="1909B77F" w14:textId="77777777" w:rsidR="00BF36C7" w:rsidRDefault="00BF36C7" w:rsidP="00115F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0B3D"/>
    <w:rsid w:val="00031920"/>
    <w:rsid w:val="0005326A"/>
    <w:rsid w:val="00115F83"/>
    <w:rsid w:val="00356C32"/>
    <w:rsid w:val="00467CDF"/>
    <w:rsid w:val="0064440A"/>
    <w:rsid w:val="00645814"/>
    <w:rsid w:val="006462B6"/>
    <w:rsid w:val="006C1E69"/>
    <w:rsid w:val="006F0FEF"/>
    <w:rsid w:val="007E326E"/>
    <w:rsid w:val="00A1782D"/>
    <w:rsid w:val="00BF0E6C"/>
    <w:rsid w:val="00BF36C7"/>
    <w:rsid w:val="00CC0B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A9BE6F"/>
  <w15:chartTrackingRefBased/>
  <w15:docId w15:val="{ACFEDE50-3AD4-4E8F-941C-779399D17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15F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15F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15F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15F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2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9</Words>
  <Characters>1308</Characters>
  <Application>Microsoft Office Word</Application>
  <DocSecurity>0</DocSecurity>
  <Lines>10</Lines>
  <Paragraphs>3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weifu</dc:creator>
  <cp:keywords/>
  <dc:description/>
  <cp:lastModifiedBy>tan weifu</cp:lastModifiedBy>
  <cp:revision>8</cp:revision>
  <dcterms:created xsi:type="dcterms:W3CDTF">2022-09-28T18:10:00Z</dcterms:created>
  <dcterms:modified xsi:type="dcterms:W3CDTF">2022-12-02T06:49:00Z</dcterms:modified>
</cp:coreProperties>
</file>